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E042E0" w14:textId="623203DD" w:rsidR="007028E7" w:rsidRDefault="007028E7" w:rsidP="007028E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3146D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A791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146D7">
        <w:rPr>
          <w:rFonts w:ascii="Times New Roman" w:hAnsi="Times New Roman" w:cs="Times New Roman"/>
          <w:b/>
          <w:bCs/>
          <w:sz w:val="24"/>
          <w:szCs w:val="24"/>
        </w:rPr>
        <w:t xml:space="preserve"> Fig.</w:t>
      </w:r>
      <w:r>
        <w:rPr>
          <w:rFonts w:ascii="Times New Roman" w:hAnsi="Times New Roman" w:cs="Times New Roman"/>
          <w:sz w:val="24"/>
          <w:szCs w:val="24"/>
        </w:rPr>
        <w:t xml:space="preserve"> Progression-free survival after pomalidomide-based chemotherap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median PF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159 days for carfilzomib-based vs. 29 days for daratumumab-based vs. 28 days for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endamustin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based. 186 days for DCEP vs. 34 days for other therapy, P=0.02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</w:t>
      </w:r>
    </w:p>
    <w:p w14:paraId="537265BD" w14:textId="77777777" w:rsidR="007028E7" w:rsidRDefault="007028E7" w:rsidP="0018567C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4F7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DCEP = </w:t>
      </w:r>
      <w:r>
        <w:rPr>
          <w:rFonts w:ascii="Times New Roman" w:eastAsiaTheme="minorHAnsi" w:hAnsi="Times New Roman" w:cs="Times New Roman"/>
          <w:sz w:val="24"/>
          <w:szCs w:val="24"/>
        </w:rPr>
        <w:t>d</w:t>
      </w:r>
      <w:r w:rsidRPr="004F7F8F">
        <w:rPr>
          <w:rFonts w:ascii="Times New Roman" w:eastAsiaTheme="minorHAnsi" w:hAnsi="Times New Roman" w:cs="Times New Roman"/>
          <w:sz w:val="24"/>
          <w:szCs w:val="24"/>
        </w:rPr>
        <w:t xml:space="preserve">examethasone + </w:t>
      </w:r>
      <w:r>
        <w:rPr>
          <w:rFonts w:ascii="Times New Roman" w:eastAsiaTheme="minorHAnsi" w:hAnsi="Times New Roman" w:cs="Times New Roman"/>
          <w:sz w:val="24"/>
          <w:szCs w:val="24"/>
        </w:rPr>
        <w:t>c</w:t>
      </w:r>
      <w:r w:rsidRPr="004F7F8F">
        <w:rPr>
          <w:rFonts w:ascii="Times New Roman" w:eastAsiaTheme="minorHAnsi" w:hAnsi="Times New Roman" w:cs="Times New Roman"/>
          <w:sz w:val="24"/>
          <w:szCs w:val="24"/>
        </w:rPr>
        <w:t xml:space="preserve">yclophosphamide + </w:t>
      </w:r>
      <w:r>
        <w:rPr>
          <w:rFonts w:ascii="Times New Roman" w:eastAsiaTheme="minorHAnsi" w:hAnsi="Times New Roman" w:cs="Times New Roman"/>
          <w:sz w:val="24"/>
          <w:szCs w:val="24"/>
        </w:rPr>
        <w:t>e</w:t>
      </w:r>
      <w:r w:rsidRPr="004F7F8F">
        <w:rPr>
          <w:rFonts w:ascii="Times New Roman" w:eastAsiaTheme="minorHAnsi" w:hAnsi="Times New Roman" w:cs="Times New Roman"/>
          <w:sz w:val="24"/>
          <w:szCs w:val="24"/>
        </w:rPr>
        <w:t xml:space="preserve">toposide + </w:t>
      </w:r>
      <w:r>
        <w:rPr>
          <w:rFonts w:ascii="Times New Roman" w:eastAsiaTheme="minorHAnsi" w:hAnsi="Times New Roman" w:cs="Times New Roman"/>
          <w:sz w:val="24"/>
          <w:szCs w:val="24"/>
        </w:rPr>
        <w:t>c</w:t>
      </w:r>
      <w:r w:rsidRPr="004F7F8F">
        <w:rPr>
          <w:rFonts w:ascii="Times New Roman" w:eastAsiaTheme="minorHAnsi" w:hAnsi="Times New Roman" w:cs="Times New Roman"/>
          <w:sz w:val="24"/>
          <w:szCs w:val="24"/>
        </w:rPr>
        <w:t>isplatin</w:t>
      </w:r>
      <w:r w:rsidRPr="004F7F8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Other therapy =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lphalan-based for 2 patients, thalidomide-based for 2 patients, bortezomib-based for 1 patient, cyclophosphamide-based chemotherapy for 1 patient. </w:t>
      </w:r>
    </w:p>
    <w:p w14:paraId="66B5DFBF" w14:textId="6AD40FB0" w:rsidR="0018567C" w:rsidRPr="007028E7" w:rsidRDefault="0018567C" w:rsidP="0018567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DC5E16B" wp14:editId="0B659B71">
            <wp:extent cx="5731510" cy="4042410"/>
            <wp:effectExtent l="0" t="0" r="2540" b="0"/>
            <wp:docPr id="3" name="그림 3" descr="C:\Users\SNUH\AppData\Local\Microsoft\Windows\INetCache\Content.Word\Supplementary figure 3 (4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SNUH\AppData\Local\Microsoft\Windows\INetCache\Content.Word\Supplementary figure 3 (4)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4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8567C" w:rsidRPr="007028E7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A9DE30" w14:textId="77777777" w:rsidR="00461118" w:rsidRDefault="00461118" w:rsidP="00507B44">
      <w:pPr>
        <w:spacing w:after="0" w:line="240" w:lineRule="auto"/>
      </w:pPr>
      <w:r>
        <w:separator/>
      </w:r>
    </w:p>
  </w:endnote>
  <w:endnote w:type="continuationSeparator" w:id="0">
    <w:p w14:paraId="255801B1" w14:textId="77777777" w:rsidR="00461118" w:rsidRDefault="00461118" w:rsidP="00507B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A45D2A" w14:textId="77777777" w:rsidR="00163219" w:rsidRDefault="00163219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675161" w14:textId="77777777" w:rsidR="00461118" w:rsidRDefault="00461118" w:rsidP="00507B44">
      <w:pPr>
        <w:spacing w:after="0" w:line="240" w:lineRule="auto"/>
      </w:pPr>
      <w:r>
        <w:separator/>
      </w:r>
    </w:p>
  </w:footnote>
  <w:footnote w:type="continuationSeparator" w:id="0">
    <w:p w14:paraId="3885262C" w14:textId="77777777" w:rsidR="00461118" w:rsidRDefault="00461118" w:rsidP="00507B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551"/>
    <w:rsid w:val="00025C0E"/>
    <w:rsid w:val="00064B68"/>
    <w:rsid w:val="000A5E09"/>
    <w:rsid w:val="0014303B"/>
    <w:rsid w:val="00163219"/>
    <w:rsid w:val="0018567C"/>
    <w:rsid w:val="001C0B1F"/>
    <w:rsid w:val="00214DDD"/>
    <w:rsid w:val="002315BD"/>
    <w:rsid w:val="00290F98"/>
    <w:rsid w:val="00291320"/>
    <w:rsid w:val="002B1AB6"/>
    <w:rsid w:val="002C2931"/>
    <w:rsid w:val="00351007"/>
    <w:rsid w:val="003958FF"/>
    <w:rsid w:val="003A4DFB"/>
    <w:rsid w:val="003A7919"/>
    <w:rsid w:val="003F0214"/>
    <w:rsid w:val="00401C14"/>
    <w:rsid w:val="00407A53"/>
    <w:rsid w:val="0041451B"/>
    <w:rsid w:val="004606BD"/>
    <w:rsid w:val="00461118"/>
    <w:rsid w:val="00473BB3"/>
    <w:rsid w:val="004B4B28"/>
    <w:rsid w:val="004C199E"/>
    <w:rsid w:val="004C3419"/>
    <w:rsid w:val="004D1087"/>
    <w:rsid w:val="00507B44"/>
    <w:rsid w:val="005449A9"/>
    <w:rsid w:val="00556791"/>
    <w:rsid w:val="00557815"/>
    <w:rsid w:val="005901F1"/>
    <w:rsid w:val="005B3486"/>
    <w:rsid w:val="005D5FA1"/>
    <w:rsid w:val="005E2870"/>
    <w:rsid w:val="00601E55"/>
    <w:rsid w:val="00614E39"/>
    <w:rsid w:val="00652EA3"/>
    <w:rsid w:val="00660C15"/>
    <w:rsid w:val="006615F8"/>
    <w:rsid w:val="0066785F"/>
    <w:rsid w:val="00677A97"/>
    <w:rsid w:val="0069279B"/>
    <w:rsid w:val="006C3501"/>
    <w:rsid w:val="006E195C"/>
    <w:rsid w:val="006E56BB"/>
    <w:rsid w:val="007028E7"/>
    <w:rsid w:val="007213B2"/>
    <w:rsid w:val="007309F4"/>
    <w:rsid w:val="007370D2"/>
    <w:rsid w:val="007734B6"/>
    <w:rsid w:val="00775D73"/>
    <w:rsid w:val="007A4857"/>
    <w:rsid w:val="007D4FE9"/>
    <w:rsid w:val="007F20F4"/>
    <w:rsid w:val="00801403"/>
    <w:rsid w:val="0080487F"/>
    <w:rsid w:val="00825D93"/>
    <w:rsid w:val="00876036"/>
    <w:rsid w:val="008B3B8D"/>
    <w:rsid w:val="008B53A9"/>
    <w:rsid w:val="008D7C1E"/>
    <w:rsid w:val="008F2B42"/>
    <w:rsid w:val="009127EF"/>
    <w:rsid w:val="00927C30"/>
    <w:rsid w:val="00934999"/>
    <w:rsid w:val="009D7554"/>
    <w:rsid w:val="009F4CF4"/>
    <w:rsid w:val="009F580A"/>
    <w:rsid w:val="009F7DF0"/>
    <w:rsid w:val="00A10551"/>
    <w:rsid w:val="00A34272"/>
    <w:rsid w:val="00A519AF"/>
    <w:rsid w:val="00A536E2"/>
    <w:rsid w:val="00A66ABB"/>
    <w:rsid w:val="00AA111B"/>
    <w:rsid w:val="00AC3DA1"/>
    <w:rsid w:val="00AC486C"/>
    <w:rsid w:val="00C03857"/>
    <w:rsid w:val="00C8399A"/>
    <w:rsid w:val="00CD0FAC"/>
    <w:rsid w:val="00D3264D"/>
    <w:rsid w:val="00D42CA8"/>
    <w:rsid w:val="00D71AE6"/>
    <w:rsid w:val="00D757EF"/>
    <w:rsid w:val="00DE7230"/>
    <w:rsid w:val="00DE7790"/>
    <w:rsid w:val="00E114F0"/>
    <w:rsid w:val="00E35546"/>
    <w:rsid w:val="00E50AAC"/>
    <w:rsid w:val="00E755E7"/>
    <w:rsid w:val="00ED34DB"/>
    <w:rsid w:val="00EF738C"/>
    <w:rsid w:val="00F0345D"/>
    <w:rsid w:val="00F812FF"/>
    <w:rsid w:val="00F87A88"/>
    <w:rsid w:val="00F927F2"/>
    <w:rsid w:val="00F94B88"/>
    <w:rsid w:val="00FA3925"/>
    <w:rsid w:val="00FB22FF"/>
    <w:rsid w:val="00FD400D"/>
    <w:rsid w:val="00FD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476CBF"/>
  <w15:chartTrackingRefBased/>
  <w15:docId w15:val="{4043B046-BBF3-4A1C-92EA-B25042F21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0551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A10551"/>
  </w:style>
  <w:style w:type="paragraph" w:styleId="a3">
    <w:name w:val="header"/>
    <w:basedOn w:val="a"/>
    <w:link w:val="Char"/>
    <w:uiPriority w:val="99"/>
    <w:unhideWhenUsed/>
    <w:rsid w:val="00507B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07B44"/>
  </w:style>
  <w:style w:type="paragraph" w:styleId="a4">
    <w:name w:val="footer"/>
    <w:basedOn w:val="a"/>
    <w:link w:val="Char0"/>
    <w:uiPriority w:val="99"/>
    <w:unhideWhenUsed/>
    <w:rsid w:val="00507B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07B44"/>
  </w:style>
  <w:style w:type="character" w:styleId="a5">
    <w:name w:val="Emphasis"/>
    <w:basedOn w:val="a0"/>
    <w:uiPriority w:val="20"/>
    <w:qFormat/>
    <w:rsid w:val="00507B44"/>
    <w:rPr>
      <w:i/>
      <w:iCs/>
    </w:rPr>
  </w:style>
  <w:style w:type="character" w:customStyle="1" w:styleId="acopre1">
    <w:name w:val="acopre1"/>
    <w:basedOn w:val="a0"/>
    <w:rsid w:val="00507B44"/>
  </w:style>
  <w:style w:type="paragraph" w:styleId="a6">
    <w:name w:val="No Spacing"/>
    <w:uiPriority w:val="1"/>
    <w:qFormat/>
    <w:rsid w:val="00507B44"/>
    <w:pPr>
      <w:widowControl w:val="0"/>
      <w:wordWrap w:val="0"/>
      <w:autoSpaceDE w:val="0"/>
      <w:autoSpaceDN w:val="0"/>
      <w:spacing w:after="0" w:line="240" w:lineRule="auto"/>
    </w:pPr>
  </w:style>
  <w:style w:type="paragraph" w:styleId="a7">
    <w:name w:val="caption"/>
    <w:basedOn w:val="a"/>
    <w:next w:val="a"/>
    <w:uiPriority w:val="35"/>
    <w:unhideWhenUsed/>
    <w:qFormat/>
    <w:rsid w:val="007A4857"/>
    <w:pPr>
      <w:jc w:val="center"/>
    </w:pPr>
    <w:rPr>
      <w:rFonts w:ascii="Times New Roman" w:hAnsi="Times New Roman" w:cs="Times New Roman"/>
      <w:bCs/>
      <w:sz w:val="22"/>
      <w:szCs w:val="20"/>
    </w:rPr>
  </w:style>
  <w:style w:type="table" w:styleId="a8">
    <w:name w:val="Table Grid"/>
    <w:basedOn w:val="a1"/>
    <w:uiPriority w:val="39"/>
    <w:rsid w:val="004D10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BRMH</cp:lastModifiedBy>
  <cp:revision>3</cp:revision>
  <dcterms:created xsi:type="dcterms:W3CDTF">2021-11-10T02:36:00Z</dcterms:created>
  <dcterms:modified xsi:type="dcterms:W3CDTF">2021-11-10T02:36:00Z</dcterms:modified>
</cp:coreProperties>
</file>